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CFEEA" w14:textId="77777777" w:rsidR="00484C3D" w:rsidRPr="00E257F4" w:rsidRDefault="00484C3D" w:rsidP="00484C3D">
      <w:pPr>
        <w:jc w:val="center"/>
        <w:rPr>
          <w:rFonts w:asciiTheme="majorBidi" w:hAnsiTheme="majorBidi"/>
          <w:b/>
          <w:bCs/>
          <w:sz w:val="24"/>
          <w:szCs w:val="24"/>
        </w:rPr>
      </w:pPr>
    </w:p>
    <w:p w14:paraId="610C0790" w14:textId="77777777" w:rsidR="00484C3D" w:rsidRPr="00E257F4" w:rsidRDefault="00484C3D" w:rsidP="00484C3D">
      <w:pPr>
        <w:jc w:val="center"/>
        <w:rPr>
          <w:rFonts w:asciiTheme="majorBidi" w:hAnsiTheme="majorBidi"/>
          <w:b/>
          <w:bCs/>
          <w:sz w:val="24"/>
          <w:szCs w:val="24"/>
        </w:rPr>
      </w:pPr>
    </w:p>
    <w:p w14:paraId="258AF944" w14:textId="77777777" w:rsidR="00484C3D" w:rsidRPr="00E257F4" w:rsidRDefault="00484C3D" w:rsidP="00484C3D">
      <w:pPr>
        <w:jc w:val="center"/>
        <w:rPr>
          <w:rFonts w:asciiTheme="majorBidi" w:hAnsiTheme="majorBidi"/>
          <w:b/>
          <w:bCs/>
          <w:sz w:val="24"/>
          <w:szCs w:val="24"/>
        </w:rPr>
      </w:pPr>
    </w:p>
    <w:p w14:paraId="11DB8A12" w14:textId="77777777" w:rsidR="00484C3D" w:rsidRPr="00E257F4" w:rsidRDefault="00484C3D" w:rsidP="00484C3D">
      <w:pPr>
        <w:jc w:val="center"/>
        <w:rPr>
          <w:rFonts w:asciiTheme="majorBidi" w:hAnsiTheme="majorBidi"/>
          <w:b/>
          <w:bCs/>
          <w:sz w:val="24"/>
          <w:szCs w:val="24"/>
        </w:rPr>
      </w:pPr>
      <w:r w:rsidRPr="00E257F4">
        <w:rPr>
          <w:rFonts w:asciiTheme="majorBidi" w:hAnsiTheme="majorBidi"/>
          <w:b/>
          <w:bCs/>
          <w:sz w:val="24"/>
          <w:szCs w:val="24"/>
        </w:rPr>
        <w:t>Table S2: Risk of bias assessment of cohort study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64"/>
        <w:gridCol w:w="6496"/>
      </w:tblGrid>
      <w:tr w:rsidR="00484C3D" w:rsidRPr="00E257F4" w14:paraId="0A066C95" w14:textId="77777777" w:rsidTr="00C968A0">
        <w:tc>
          <w:tcPr>
            <w:tcW w:w="24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4C8D1D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Major components</w:t>
            </w:r>
          </w:p>
        </w:tc>
        <w:tc>
          <w:tcPr>
            <w:tcW w:w="250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CE4A55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proofErr w:type="spellStart"/>
            <w:r w:rsidRPr="00E257F4">
              <w:rPr>
                <w:rFonts w:asciiTheme="majorBidi" w:hAnsiTheme="majorBidi"/>
              </w:rPr>
              <w:t>Heidarpour</w:t>
            </w:r>
            <w:proofErr w:type="spellEnd"/>
            <w:r w:rsidRPr="00E257F4">
              <w:rPr>
                <w:rFonts w:asciiTheme="majorBidi" w:hAnsiTheme="majorBidi"/>
              </w:rPr>
              <w:t xml:space="preserve"> et al. 2022</w:t>
            </w:r>
          </w:p>
        </w:tc>
      </w:tr>
      <w:tr w:rsidR="00484C3D" w:rsidRPr="00E257F4" w14:paraId="1FFA9659" w14:textId="77777777" w:rsidTr="00C968A0">
        <w:tc>
          <w:tcPr>
            <w:tcW w:w="2494" w:type="pct"/>
            <w:tcBorders>
              <w:top w:val="single" w:sz="12" w:space="0" w:color="auto"/>
            </w:tcBorders>
            <w:vAlign w:val="center"/>
          </w:tcPr>
          <w:p w14:paraId="33805178" w14:textId="77777777" w:rsidR="00484C3D" w:rsidRPr="00E257F4" w:rsidRDefault="00484C3D" w:rsidP="00C968A0">
            <w:pPr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1. Were the two groups similar and recruited from the same population?</w:t>
            </w:r>
          </w:p>
        </w:tc>
        <w:tc>
          <w:tcPr>
            <w:tcW w:w="2506" w:type="pct"/>
            <w:tcBorders>
              <w:top w:val="single" w:sz="12" w:space="0" w:color="auto"/>
            </w:tcBorders>
            <w:vAlign w:val="center"/>
          </w:tcPr>
          <w:p w14:paraId="5CC22B0E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</w:tr>
      <w:tr w:rsidR="00484C3D" w:rsidRPr="00E257F4" w14:paraId="7FCD6EF4" w14:textId="77777777" w:rsidTr="00C968A0">
        <w:tc>
          <w:tcPr>
            <w:tcW w:w="2494" w:type="pct"/>
            <w:vAlign w:val="center"/>
          </w:tcPr>
          <w:p w14:paraId="6B669B23" w14:textId="77777777" w:rsidR="00484C3D" w:rsidRPr="00E257F4" w:rsidRDefault="00484C3D" w:rsidP="00C968A0">
            <w:pPr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2. Were the exposures measured similarly to assign people to both exposed and unexposed groups?</w:t>
            </w:r>
          </w:p>
          <w:p w14:paraId="5A5A8081" w14:textId="77777777" w:rsidR="00484C3D" w:rsidRPr="00E257F4" w:rsidRDefault="00484C3D" w:rsidP="00C968A0">
            <w:pPr>
              <w:rPr>
                <w:rFonts w:asciiTheme="majorBidi" w:hAnsiTheme="majorBidi"/>
              </w:rPr>
            </w:pPr>
          </w:p>
        </w:tc>
        <w:tc>
          <w:tcPr>
            <w:tcW w:w="2506" w:type="pct"/>
            <w:vAlign w:val="center"/>
          </w:tcPr>
          <w:p w14:paraId="5D00B931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</w:tr>
      <w:tr w:rsidR="00484C3D" w:rsidRPr="00E257F4" w14:paraId="04A6032F" w14:textId="77777777" w:rsidTr="00C968A0">
        <w:tc>
          <w:tcPr>
            <w:tcW w:w="2494" w:type="pct"/>
            <w:vAlign w:val="center"/>
          </w:tcPr>
          <w:p w14:paraId="072684E6" w14:textId="77777777" w:rsidR="00484C3D" w:rsidRPr="00E257F4" w:rsidRDefault="00484C3D" w:rsidP="00C968A0">
            <w:pPr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3. Was the exposure measured in a valid and reliable way?</w:t>
            </w:r>
          </w:p>
        </w:tc>
        <w:tc>
          <w:tcPr>
            <w:tcW w:w="2506" w:type="pct"/>
            <w:vAlign w:val="center"/>
          </w:tcPr>
          <w:p w14:paraId="6BC52193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</w:tr>
      <w:tr w:rsidR="00484C3D" w:rsidRPr="00E257F4" w14:paraId="721B76EC" w14:textId="77777777" w:rsidTr="00C968A0">
        <w:tc>
          <w:tcPr>
            <w:tcW w:w="2494" w:type="pct"/>
            <w:vAlign w:val="center"/>
          </w:tcPr>
          <w:p w14:paraId="6FD4E26F" w14:textId="77777777" w:rsidR="00484C3D" w:rsidRPr="00E257F4" w:rsidRDefault="00484C3D" w:rsidP="00C968A0">
            <w:pPr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 xml:space="preserve">4. </w:t>
            </w:r>
            <w:proofErr w:type="spellStart"/>
            <w:r w:rsidRPr="00E257F4">
              <w:rPr>
                <w:rFonts w:asciiTheme="majorBidi" w:hAnsiTheme="majorBidi"/>
              </w:rPr>
              <w:t>Were</w:t>
            </w:r>
            <w:proofErr w:type="spellEnd"/>
            <w:r w:rsidRPr="00E257F4">
              <w:rPr>
                <w:rFonts w:asciiTheme="majorBidi" w:hAnsiTheme="majorBidi"/>
              </w:rPr>
              <w:t xml:space="preserve"> confounding factors identified?</w:t>
            </w:r>
          </w:p>
        </w:tc>
        <w:tc>
          <w:tcPr>
            <w:tcW w:w="2506" w:type="pct"/>
            <w:vAlign w:val="center"/>
          </w:tcPr>
          <w:p w14:paraId="54FFBDA6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</w:tr>
      <w:tr w:rsidR="00484C3D" w:rsidRPr="00E257F4" w14:paraId="50628898" w14:textId="77777777" w:rsidTr="00C968A0">
        <w:tc>
          <w:tcPr>
            <w:tcW w:w="2494" w:type="pct"/>
            <w:vAlign w:val="center"/>
          </w:tcPr>
          <w:p w14:paraId="22AE31F9" w14:textId="77777777" w:rsidR="00484C3D" w:rsidRPr="00E257F4" w:rsidRDefault="00484C3D" w:rsidP="00C968A0">
            <w:pPr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5. Were strategies to deal with confounding factors stated?</w:t>
            </w:r>
          </w:p>
        </w:tc>
        <w:tc>
          <w:tcPr>
            <w:tcW w:w="2506" w:type="pct"/>
            <w:vAlign w:val="center"/>
          </w:tcPr>
          <w:p w14:paraId="0FBFE936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</w:tr>
      <w:tr w:rsidR="00484C3D" w:rsidRPr="00E257F4" w14:paraId="09EE9E61" w14:textId="77777777" w:rsidTr="00C968A0">
        <w:tc>
          <w:tcPr>
            <w:tcW w:w="2494" w:type="pct"/>
            <w:vAlign w:val="center"/>
          </w:tcPr>
          <w:p w14:paraId="6F1F1019" w14:textId="77777777" w:rsidR="00484C3D" w:rsidRPr="00E257F4" w:rsidRDefault="00484C3D" w:rsidP="00C968A0">
            <w:pPr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6. Were the groups/participants free of the outcome at the start of the study (or at the moment of exposure)?</w:t>
            </w:r>
          </w:p>
        </w:tc>
        <w:tc>
          <w:tcPr>
            <w:tcW w:w="2506" w:type="pct"/>
            <w:vAlign w:val="center"/>
          </w:tcPr>
          <w:p w14:paraId="15B989F8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</w:tr>
      <w:tr w:rsidR="00484C3D" w:rsidRPr="00E257F4" w14:paraId="147CED1A" w14:textId="77777777" w:rsidTr="00C968A0">
        <w:tc>
          <w:tcPr>
            <w:tcW w:w="2494" w:type="pct"/>
            <w:vAlign w:val="center"/>
          </w:tcPr>
          <w:p w14:paraId="223E93F5" w14:textId="77777777" w:rsidR="00484C3D" w:rsidRPr="00E257F4" w:rsidRDefault="00484C3D" w:rsidP="00C968A0">
            <w:pPr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7. Were the outcomes measured in a valid and reliable way?</w:t>
            </w:r>
          </w:p>
        </w:tc>
        <w:tc>
          <w:tcPr>
            <w:tcW w:w="2506" w:type="pct"/>
            <w:vAlign w:val="center"/>
          </w:tcPr>
          <w:p w14:paraId="55BED1A1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</w:tr>
      <w:tr w:rsidR="00484C3D" w:rsidRPr="00E257F4" w14:paraId="69877FDA" w14:textId="77777777" w:rsidTr="00C968A0">
        <w:tc>
          <w:tcPr>
            <w:tcW w:w="2494" w:type="pct"/>
            <w:vAlign w:val="center"/>
          </w:tcPr>
          <w:p w14:paraId="17A0A93B" w14:textId="77777777" w:rsidR="00484C3D" w:rsidRPr="00E257F4" w:rsidRDefault="00484C3D" w:rsidP="00C968A0">
            <w:pPr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8. Was the follow up time reported and sufficient to be long enough for outcomes to occur?</w:t>
            </w:r>
          </w:p>
        </w:tc>
        <w:tc>
          <w:tcPr>
            <w:tcW w:w="2506" w:type="pct"/>
            <w:vAlign w:val="center"/>
          </w:tcPr>
          <w:p w14:paraId="09890B69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</w:tr>
      <w:tr w:rsidR="00484C3D" w:rsidRPr="00E257F4" w14:paraId="4BDBAB57" w14:textId="77777777" w:rsidTr="00C968A0">
        <w:tc>
          <w:tcPr>
            <w:tcW w:w="2494" w:type="pct"/>
            <w:vAlign w:val="center"/>
          </w:tcPr>
          <w:p w14:paraId="0E40BDB1" w14:textId="77777777" w:rsidR="00484C3D" w:rsidRPr="00E257F4" w:rsidRDefault="00484C3D" w:rsidP="00C968A0">
            <w:pPr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9. Was follow up complete, and if not, were the reasons to loss to follow up described and explored?</w:t>
            </w:r>
          </w:p>
        </w:tc>
        <w:tc>
          <w:tcPr>
            <w:tcW w:w="2506" w:type="pct"/>
            <w:vAlign w:val="center"/>
          </w:tcPr>
          <w:p w14:paraId="64B9ED90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</w:tr>
      <w:tr w:rsidR="00484C3D" w:rsidRPr="00E257F4" w14:paraId="452DA94C" w14:textId="77777777" w:rsidTr="00C968A0">
        <w:tc>
          <w:tcPr>
            <w:tcW w:w="2494" w:type="pct"/>
            <w:vAlign w:val="center"/>
          </w:tcPr>
          <w:p w14:paraId="45491660" w14:textId="77777777" w:rsidR="00484C3D" w:rsidRPr="00E257F4" w:rsidRDefault="00484C3D" w:rsidP="00C968A0">
            <w:pPr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lastRenderedPageBreak/>
              <w:t>10. Were strategies to address incomplete follow up utilized?</w:t>
            </w:r>
          </w:p>
        </w:tc>
        <w:tc>
          <w:tcPr>
            <w:tcW w:w="2506" w:type="pct"/>
            <w:vAlign w:val="center"/>
          </w:tcPr>
          <w:p w14:paraId="1FEC3EB0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Not applicable</w:t>
            </w:r>
          </w:p>
        </w:tc>
      </w:tr>
      <w:tr w:rsidR="00484C3D" w:rsidRPr="00E257F4" w14:paraId="757C75A7" w14:textId="77777777" w:rsidTr="00C968A0">
        <w:tc>
          <w:tcPr>
            <w:tcW w:w="2494" w:type="pct"/>
            <w:tcBorders>
              <w:bottom w:val="single" w:sz="12" w:space="0" w:color="auto"/>
            </w:tcBorders>
            <w:vAlign w:val="center"/>
          </w:tcPr>
          <w:p w14:paraId="03C4ADC4" w14:textId="77777777" w:rsidR="00484C3D" w:rsidRPr="00E257F4" w:rsidRDefault="00484C3D" w:rsidP="00C968A0">
            <w:pPr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11. Was appropriate statistical analysis used?</w:t>
            </w:r>
          </w:p>
        </w:tc>
        <w:tc>
          <w:tcPr>
            <w:tcW w:w="2506" w:type="pct"/>
            <w:tcBorders>
              <w:bottom w:val="single" w:sz="12" w:space="0" w:color="auto"/>
            </w:tcBorders>
            <w:vAlign w:val="center"/>
          </w:tcPr>
          <w:p w14:paraId="2B4AF3EC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Yes</w:t>
            </w:r>
          </w:p>
        </w:tc>
      </w:tr>
      <w:tr w:rsidR="00484C3D" w:rsidRPr="00E257F4" w14:paraId="5F4716B0" w14:textId="77777777" w:rsidTr="00C968A0">
        <w:tc>
          <w:tcPr>
            <w:tcW w:w="24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BA8E77" w14:textId="77777777" w:rsidR="00484C3D" w:rsidRPr="00E257F4" w:rsidRDefault="00484C3D" w:rsidP="00C968A0">
            <w:pPr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Overall appraisal:</w:t>
            </w:r>
          </w:p>
          <w:p w14:paraId="09F83C62" w14:textId="77777777" w:rsidR="00484C3D" w:rsidRPr="00E257F4" w:rsidRDefault="00484C3D" w:rsidP="00C968A0">
            <w:pPr>
              <w:rPr>
                <w:rFonts w:asciiTheme="majorBidi" w:hAnsiTheme="majorBidi"/>
              </w:rPr>
            </w:pPr>
          </w:p>
        </w:tc>
        <w:tc>
          <w:tcPr>
            <w:tcW w:w="250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312437" w14:textId="77777777" w:rsidR="00484C3D" w:rsidRPr="00E257F4" w:rsidRDefault="00484C3D" w:rsidP="00C968A0">
            <w:pPr>
              <w:jc w:val="center"/>
              <w:rPr>
                <w:rFonts w:asciiTheme="majorBidi" w:hAnsiTheme="majorBidi"/>
              </w:rPr>
            </w:pPr>
            <w:r w:rsidRPr="00E257F4">
              <w:rPr>
                <w:rFonts w:asciiTheme="majorBidi" w:hAnsiTheme="majorBidi"/>
              </w:rPr>
              <w:t>Include</w:t>
            </w:r>
          </w:p>
        </w:tc>
      </w:tr>
    </w:tbl>
    <w:p w14:paraId="453E4D6E" w14:textId="35DB4FD3" w:rsidR="00484C3D" w:rsidRDefault="00484C3D" w:rsidP="00484C3D"/>
    <w:sectPr w:rsidR="00484C3D" w:rsidSect="00484C3D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27ADE7" w14:textId="77777777" w:rsidR="00F374E4" w:rsidRDefault="00F374E4" w:rsidP="00484C3D">
      <w:pPr>
        <w:spacing w:after="0" w:line="240" w:lineRule="auto"/>
      </w:pPr>
      <w:r>
        <w:separator/>
      </w:r>
    </w:p>
  </w:endnote>
  <w:endnote w:type="continuationSeparator" w:id="0">
    <w:p w14:paraId="1A483045" w14:textId="77777777" w:rsidR="00F374E4" w:rsidRDefault="00F374E4" w:rsidP="00484C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893298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50D0AB" w14:textId="401D597D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556D5A" w14:textId="77777777" w:rsidR="00484C3D" w:rsidRDefault="00484C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516988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DF67CF" w14:textId="48125C29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C87FE7" w14:textId="77777777" w:rsidR="00484C3D" w:rsidRDefault="00484C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1D918C" w14:textId="77777777" w:rsidR="00F374E4" w:rsidRDefault="00F374E4" w:rsidP="00484C3D">
      <w:pPr>
        <w:spacing w:after="0" w:line="240" w:lineRule="auto"/>
      </w:pPr>
      <w:r>
        <w:separator/>
      </w:r>
    </w:p>
  </w:footnote>
  <w:footnote w:type="continuationSeparator" w:id="0">
    <w:p w14:paraId="45644AC1" w14:textId="77777777" w:rsidR="00F374E4" w:rsidRDefault="00F374E4" w:rsidP="00484C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C3D"/>
    <w:rsid w:val="00044DA4"/>
    <w:rsid w:val="000C05D8"/>
    <w:rsid w:val="00103F55"/>
    <w:rsid w:val="00126A7E"/>
    <w:rsid w:val="001457D4"/>
    <w:rsid w:val="00192DF7"/>
    <w:rsid w:val="00215F3B"/>
    <w:rsid w:val="002A57E1"/>
    <w:rsid w:val="002C6591"/>
    <w:rsid w:val="002E0D4B"/>
    <w:rsid w:val="002E7D45"/>
    <w:rsid w:val="00340B58"/>
    <w:rsid w:val="00385CFB"/>
    <w:rsid w:val="003B4E61"/>
    <w:rsid w:val="003D3E5C"/>
    <w:rsid w:val="00446B1A"/>
    <w:rsid w:val="00472294"/>
    <w:rsid w:val="00484C3D"/>
    <w:rsid w:val="00513536"/>
    <w:rsid w:val="005435CD"/>
    <w:rsid w:val="00584713"/>
    <w:rsid w:val="00684066"/>
    <w:rsid w:val="006852AF"/>
    <w:rsid w:val="0069111D"/>
    <w:rsid w:val="006D2127"/>
    <w:rsid w:val="00701AFB"/>
    <w:rsid w:val="00702233"/>
    <w:rsid w:val="00723FD3"/>
    <w:rsid w:val="00794788"/>
    <w:rsid w:val="008605DA"/>
    <w:rsid w:val="00865235"/>
    <w:rsid w:val="008850DC"/>
    <w:rsid w:val="008A5F9C"/>
    <w:rsid w:val="008B6B9E"/>
    <w:rsid w:val="008E0793"/>
    <w:rsid w:val="009F19FF"/>
    <w:rsid w:val="00A629B1"/>
    <w:rsid w:val="00AD36CF"/>
    <w:rsid w:val="00AE0F52"/>
    <w:rsid w:val="00B212A9"/>
    <w:rsid w:val="00B36036"/>
    <w:rsid w:val="00BC081D"/>
    <w:rsid w:val="00C07FE3"/>
    <w:rsid w:val="00C81751"/>
    <w:rsid w:val="00CD5C0A"/>
    <w:rsid w:val="00D140F7"/>
    <w:rsid w:val="00D82C29"/>
    <w:rsid w:val="00DE5F40"/>
    <w:rsid w:val="00DF2993"/>
    <w:rsid w:val="00E116B6"/>
    <w:rsid w:val="00E5522C"/>
    <w:rsid w:val="00E65DC1"/>
    <w:rsid w:val="00E7717C"/>
    <w:rsid w:val="00E83A2C"/>
    <w:rsid w:val="00E8511D"/>
    <w:rsid w:val="00EE239F"/>
    <w:rsid w:val="00F35A0C"/>
    <w:rsid w:val="00F374E4"/>
    <w:rsid w:val="00F74A3E"/>
    <w:rsid w:val="00F80E57"/>
    <w:rsid w:val="00F86FAE"/>
    <w:rsid w:val="00FB2221"/>
    <w:rsid w:val="00FC32BF"/>
    <w:rsid w:val="00FC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AC7DF"/>
  <w15:chartTrackingRefBased/>
  <w15:docId w15:val="{A1C6D9B3-6642-1840-88E7-B4006CC9B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C3D"/>
    <w:pPr>
      <w:spacing w:after="200" w:line="276" w:lineRule="auto"/>
    </w:pPr>
    <w:rPr>
      <w:rFonts w:ascii="Times New Roman" w:hAnsi="Times New Roman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C3D"/>
    <w:rPr>
      <w:rFonts w:ascii="Times New Roman" w:hAnsi="Times New Roman" w:cstheme="maj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84C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C3D"/>
    <w:rPr>
      <w:rFonts w:ascii="Times New Roman" w:hAnsi="Times New Roman" w:cstheme="majorBid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84C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khshoori, Mehrbod</dc:creator>
  <cp:keywords/>
  <dc:description/>
  <cp:lastModifiedBy>Vakhshoori, Mehrbod</cp:lastModifiedBy>
  <cp:revision>7</cp:revision>
  <dcterms:created xsi:type="dcterms:W3CDTF">2024-10-13T18:14:00Z</dcterms:created>
  <dcterms:modified xsi:type="dcterms:W3CDTF">2024-11-19T03:38:00Z</dcterms:modified>
</cp:coreProperties>
</file>